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A35A4" w:rsidRDefault="001A35A4">
      <w:bookmarkStart w:id="0" w:name="_GoBack"/>
      <w:bookmarkEnd w:id="0"/>
      <w:r w:rsidRPr="001A35A4">
        <w:rPr>
          <w:b/>
        </w:rPr>
        <w:t>Supplemental file S1:</w:t>
      </w:r>
      <w:r>
        <w:t xml:space="preserve"> Excel spreadsheet reporting 11,188 coding sequences (CDS) hyperlinked to various databases, and mapped reads and polymorphism from 10 different libraries. This file should be used for sorting on appropriate fields to identify over/under expressed CDS.</w:t>
      </w:r>
    </w:p>
    <w:p w:rsidR="001A35A4" w:rsidRDefault="00C3376A">
      <w:hyperlink r:id="rId4" w:history="1">
        <w:r w:rsidR="001A35A4" w:rsidRPr="003E4A2A">
          <w:rPr>
            <w:rStyle w:val="Hyperlink"/>
          </w:rPr>
          <w:t>http://exon.niaid.nih.gov/transcriptome/T_infestans/T_infestans-S1.xlsx</w:t>
        </w:r>
      </w:hyperlink>
    </w:p>
    <w:p w:rsidR="001A35A4" w:rsidRDefault="001A35A4"/>
    <w:p w:rsidR="001A35A4" w:rsidRDefault="001A35A4"/>
    <w:p w:rsidR="001A35A4" w:rsidRDefault="001A35A4"/>
    <w:sectPr w:rsidR="001A35A4" w:rsidSect="001A35A4">
      <w:pgSz w:w="12240" w:h="15840" w:code="1"/>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20"/>
  <w:displayHorizontalDrawingGridEvery w:val="0"/>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35A4"/>
    <w:rsid w:val="00132AEC"/>
    <w:rsid w:val="001A35A4"/>
    <w:rsid w:val="002C6E96"/>
    <w:rsid w:val="0047638C"/>
    <w:rsid w:val="00480A46"/>
    <w:rsid w:val="008E5D9C"/>
    <w:rsid w:val="00985009"/>
    <w:rsid w:val="00BF135E"/>
    <w:rsid w:val="00C3376A"/>
    <w:rsid w:val="00CB2CB2"/>
    <w:rsid w:val="00CE2E7F"/>
    <w:rsid w:val="00DB78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6B2835F-B3FD-4E07-8843-6BB67A910C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A35A4"/>
    <w:rPr>
      <w:color w:val="0000FF" w:themeColor="hyperlink"/>
      <w:u w:val="single"/>
    </w:rPr>
  </w:style>
  <w:style w:type="character" w:styleId="FollowedHyperlink">
    <w:name w:val="FollowedHyperlink"/>
    <w:basedOn w:val="DefaultParagraphFont"/>
    <w:uiPriority w:val="99"/>
    <w:semiHidden/>
    <w:unhideWhenUsed/>
    <w:rsid w:val="001A35A4"/>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exon.niaid.nih.gov/transcriptome/T_infestans/T_infestans-S1.xls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65</Words>
  <Characters>372</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beiro, Jose (NIH/NIAID) [E]</dc:creator>
  <cp:lastModifiedBy>Toni</cp:lastModifiedBy>
  <cp:revision>2</cp:revision>
  <dcterms:created xsi:type="dcterms:W3CDTF">2014-11-05T21:16:00Z</dcterms:created>
  <dcterms:modified xsi:type="dcterms:W3CDTF">2014-11-05T21:16:00Z</dcterms:modified>
</cp:coreProperties>
</file>